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1101E" w14:textId="77777777" w:rsidR="00A40A7C" w:rsidRPr="00A20F7C" w:rsidRDefault="00A40A7C" w:rsidP="00A40A7C">
      <w:pPr>
        <w:rPr>
          <w:rFonts w:ascii="Arial" w:hAnsi="Arial" w:cs="Arial"/>
          <w:b/>
        </w:rPr>
      </w:pPr>
      <w:r w:rsidRPr="00A20F7C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2</w:t>
      </w:r>
      <w:r w:rsidRPr="00A20F7C">
        <w:rPr>
          <w:rFonts w:ascii="Arial" w:hAnsi="Arial" w:cs="Arial"/>
          <w:b/>
        </w:rPr>
        <w:t xml:space="preserve">. </w:t>
      </w:r>
      <w:bookmarkStart w:id="0" w:name="_Hlk49161277"/>
      <w:r w:rsidRPr="00A20F7C">
        <w:rPr>
          <w:rFonts w:ascii="Arial" w:hAnsi="Arial" w:cs="Arial"/>
          <w:b/>
        </w:rPr>
        <w:t xml:space="preserve">Association between ever obese and categories of obesity duration (vs never obese) and dichotomous cardiometabolic </w:t>
      </w:r>
      <w:r>
        <w:rPr>
          <w:rFonts w:ascii="Arial" w:hAnsi="Arial" w:cs="Arial"/>
          <w:b/>
        </w:rPr>
        <w:t>outcomes</w:t>
      </w:r>
      <w:r w:rsidRPr="00A20F7C">
        <w:rPr>
          <w:rFonts w:ascii="Arial" w:hAnsi="Arial" w:cs="Arial"/>
          <w:b/>
        </w:rPr>
        <w:t xml:space="preserve"> (</w:t>
      </w:r>
      <w:r>
        <w:rPr>
          <w:rFonts w:ascii="Arial" w:hAnsi="Arial" w:cs="Arial"/>
          <w:b/>
        </w:rPr>
        <w:t xml:space="preserve">imputed, </w:t>
      </w:r>
      <w:r w:rsidRPr="00A20F7C">
        <w:rPr>
          <w:rFonts w:ascii="Arial" w:hAnsi="Arial" w:cs="Arial"/>
          <w:b/>
        </w:rPr>
        <w:t xml:space="preserve">unadjusted) </w:t>
      </w:r>
      <w:bookmarkEnd w:id="0"/>
    </w:p>
    <w:tbl>
      <w:tblPr>
        <w:tblStyle w:val="TableGrid"/>
        <w:tblW w:w="1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1417"/>
        <w:gridCol w:w="851"/>
        <w:gridCol w:w="708"/>
        <w:gridCol w:w="1418"/>
        <w:gridCol w:w="850"/>
        <w:gridCol w:w="709"/>
        <w:gridCol w:w="1394"/>
      </w:tblGrid>
      <w:tr w:rsidR="00A40A7C" w:rsidRPr="00A20F7C" w14:paraId="6D4FE1B4" w14:textId="77777777" w:rsidTr="00110698">
        <w:trPr>
          <w:trHeight w:val="23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40632" w14:textId="77777777" w:rsidR="00A40A7C" w:rsidRPr="00A20F7C" w:rsidRDefault="00A40A7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8E87F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50279A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B02BA1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rmotensive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AAC35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Low HDL-</w:t>
            </w: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6C142A5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5CA9D1C8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n-low)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E1C5A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HbA1c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6567F23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5FC3959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ref=non-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A40A7C" w:rsidRPr="00A20F7C" w14:paraId="0F27242B" w14:textId="77777777" w:rsidTr="00110698">
        <w:trPr>
          <w:trHeight w:val="225"/>
        </w:trPr>
        <w:tc>
          <w:tcPr>
            <w:tcW w:w="2268" w:type="dxa"/>
            <w:tcBorders>
              <w:top w:val="nil"/>
            </w:tcBorders>
            <w:vAlign w:val="center"/>
          </w:tcPr>
          <w:p w14:paraId="2C92BAA4" w14:textId="77777777" w:rsidR="00A40A7C" w:rsidRPr="00A20F7C" w:rsidRDefault="00A40A7C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24711541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0EEFFC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19583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58E169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53CC46E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C9940A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41285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B549E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11E0001A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70A43C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5973E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FBF4FA9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RR</w:t>
            </w:r>
          </w:p>
          <w:p w14:paraId="195FE6D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A40A7C" w:rsidRPr="00A20F7C" w14:paraId="7AE8DC6E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6BA32E3B" w14:textId="77777777" w:rsidR="00A40A7C" w:rsidRPr="00A20F7C" w:rsidRDefault="00A40A7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6E317881" w14:textId="77777777" w:rsidR="00A40A7C" w:rsidRPr="008B1655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1655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A40A7C" w:rsidRPr="00A20F7C" w14:paraId="68E50C28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525D53A2" w14:textId="77777777" w:rsidR="00A40A7C" w:rsidRPr="00A20F7C" w:rsidRDefault="00A40A7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977" w:type="dxa"/>
            <w:gridSpan w:val="3"/>
          </w:tcPr>
          <w:p w14:paraId="615E487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790DE1A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3" w:type="dxa"/>
            <w:gridSpan w:val="3"/>
          </w:tcPr>
          <w:p w14:paraId="2497A6C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0A7C" w:rsidRPr="00A20F7C" w14:paraId="357788B2" w14:textId="77777777" w:rsidTr="00110698">
        <w:trPr>
          <w:trHeight w:val="259"/>
        </w:trPr>
        <w:tc>
          <w:tcPr>
            <w:tcW w:w="2268" w:type="dxa"/>
          </w:tcPr>
          <w:p w14:paraId="361056C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2BDD56D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6558AA4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1589468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E636FA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8" w:type="dxa"/>
          </w:tcPr>
          <w:p w14:paraId="57BE2B02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8" w:type="dxa"/>
          </w:tcPr>
          <w:p w14:paraId="3584DC6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508D5E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7F02E15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2C8CED4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40A7C" w:rsidRPr="00A20F7C" w14:paraId="76C88A28" w14:textId="77777777" w:rsidTr="00110698">
        <w:trPr>
          <w:trHeight w:val="225"/>
        </w:trPr>
        <w:tc>
          <w:tcPr>
            <w:tcW w:w="2268" w:type="dxa"/>
          </w:tcPr>
          <w:p w14:paraId="45C3EE9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08A47C69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9</w:t>
            </w:r>
          </w:p>
        </w:tc>
        <w:tc>
          <w:tcPr>
            <w:tcW w:w="709" w:type="dxa"/>
          </w:tcPr>
          <w:p w14:paraId="2945770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6</w:t>
            </w:r>
          </w:p>
        </w:tc>
        <w:tc>
          <w:tcPr>
            <w:tcW w:w="1417" w:type="dxa"/>
          </w:tcPr>
          <w:p w14:paraId="68F4FC52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5; 1.7)</w:t>
            </w:r>
          </w:p>
        </w:tc>
        <w:tc>
          <w:tcPr>
            <w:tcW w:w="851" w:type="dxa"/>
          </w:tcPr>
          <w:p w14:paraId="1980C46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7</w:t>
            </w:r>
          </w:p>
        </w:tc>
        <w:tc>
          <w:tcPr>
            <w:tcW w:w="708" w:type="dxa"/>
          </w:tcPr>
          <w:p w14:paraId="7BFAC15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  <w:tc>
          <w:tcPr>
            <w:tcW w:w="1418" w:type="dxa"/>
          </w:tcPr>
          <w:p w14:paraId="5DD7E2F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; 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E2C3A1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4</w:t>
            </w:r>
          </w:p>
        </w:tc>
        <w:tc>
          <w:tcPr>
            <w:tcW w:w="709" w:type="dxa"/>
          </w:tcPr>
          <w:p w14:paraId="41BC4118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394" w:type="dxa"/>
          </w:tcPr>
          <w:p w14:paraId="6E1A01E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; 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40A7C" w:rsidRPr="00A20F7C" w14:paraId="6AE74E28" w14:textId="77777777" w:rsidTr="00110698">
        <w:trPr>
          <w:trHeight w:val="225"/>
        </w:trPr>
        <w:tc>
          <w:tcPr>
            <w:tcW w:w="2268" w:type="dxa"/>
          </w:tcPr>
          <w:p w14:paraId="06690F0E" w14:textId="77777777" w:rsidR="00A40A7C" w:rsidRPr="00A20F7C" w:rsidRDefault="00A40A7C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07733C91" w14:textId="77777777" w:rsidR="00A40A7C" w:rsidRPr="008B1655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1655"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A40A7C" w:rsidRPr="00A20F7C" w14:paraId="170EAB21" w14:textId="77777777" w:rsidTr="00110698">
        <w:trPr>
          <w:trHeight w:val="225"/>
        </w:trPr>
        <w:tc>
          <w:tcPr>
            <w:tcW w:w="2268" w:type="dxa"/>
          </w:tcPr>
          <w:p w14:paraId="46AE394F" w14:textId="77777777" w:rsidR="00A40A7C" w:rsidRPr="00A20F7C" w:rsidRDefault="00A40A7C" w:rsidP="0011069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1560" w:type="dxa"/>
            <w:gridSpan w:val="2"/>
          </w:tcPr>
          <w:p w14:paraId="24D9716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DF5C5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47E782F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97875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2B2FA6AA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5E1998F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0A7C" w:rsidRPr="00A20F7C" w14:paraId="38E49C6D" w14:textId="77777777" w:rsidTr="00110698">
        <w:trPr>
          <w:trHeight w:val="225"/>
        </w:trPr>
        <w:tc>
          <w:tcPr>
            <w:tcW w:w="2268" w:type="dxa"/>
          </w:tcPr>
          <w:p w14:paraId="28C7D19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14BFE44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20A50C2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76D0DD68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5CACE6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8" w:type="dxa"/>
          </w:tcPr>
          <w:p w14:paraId="105DF7F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8" w:type="dxa"/>
          </w:tcPr>
          <w:p w14:paraId="7FFE02A2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EB80D7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05EA725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0E32409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40A7C" w:rsidRPr="00A20F7C" w14:paraId="168C5D1E" w14:textId="77777777" w:rsidTr="00110698">
        <w:trPr>
          <w:trHeight w:val="225"/>
        </w:trPr>
        <w:tc>
          <w:tcPr>
            <w:tcW w:w="2268" w:type="dxa"/>
          </w:tcPr>
          <w:p w14:paraId="3551C49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851" w:type="dxa"/>
          </w:tcPr>
          <w:p w14:paraId="1CEF70C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09" w:type="dxa"/>
          </w:tcPr>
          <w:p w14:paraId="28C75F29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417" w:type="dxa"/>
          </w:tcPr>
          <w:p w14:paraId="039A76F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4 (1.3, 1.6)</w:t>
            </w:r>
          </w:p>
        </w:tc>
        <w:tc>
          <w:tcPr>
            <w:tcW w:w="851" w:type="dxa"/>
          </w:tcPr>
          <w:p w14:paraId="57D1ED9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708" w:type="dxa"/>
          </w:tcPr>
          <w:p w14:paraId="2B94A53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418" w:type="dxa"/>
          </w:tcPr>
          <w:p w14:paraId="0093871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6B1B80C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709" w:type="dxa"/>
          </w:tcPr>
          <w:p w14:paraId="5AEE7D8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394" w:type="dxa"/>
          </w:tcPr>
          <w:p w14:paraId="0A5268D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40A7C" w:rsidRPr="00A20F7C" w14:paraId="04BC76C3" w14:textId="77777777" w:rsidTr="00110698">
        <w:trPr>
          <w:trHeight w:val="225"/>
        </w:trPr>
        <w:tc>
          <w:tcPr>
            <w:tcW w:w="2268" w:type="dxa"/>
          </w:tcPr>
          <w:p w14:paraId="21DD020C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36A4380A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709" w:type="dxa"/>
          </w:tcPr>
          <w:p w14:paraId="55069B8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417" w:type="dxa"/>
          </w:tcPr>
          <w:p w14:paraId="7989068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5 (1.4, 1.7)</w:t>
            </w:r>
          </w:p>
        </w:tc>
        <w:tc>
          <w:tcPr>
            <w:tcW w:w="851" w:type="dxa"/>
          </w:tcPr>
          <w:p w14:paraId="18CC07E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8" w:type="dxa"/>
          </w:tcPr>
          <w:p w14:paraId="66586F8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418" w:type="dxa"/>
          </w:tcPr>
          <w:p w14:paraId="69BC625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168A6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709" w:type="dxa"/>
          </w:tcPr>
          <w:p w14:paraId="2AC9BFC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94" w:type="dxa"/>
          </w:tcPr>
          <w:p w14:paraId="18D028D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40A7C" w:rsidRPr="00A20F7C" w14:paraId="3ED976F8" w14:textId="77777777" w:rsidTr="00110698">
        <w:trPr>
          <w:trHeight w:val="225"/>
        </w:trPr>
        <w:tc>
          <w:tcPr>
            <w:tcW w:w="2268" w:type="dxa"/>
          </w:tcPr>
          <w:p w14:paraId="4D24CD7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17EB11A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709" w:type="dxa"/>
          </w:tcPr>
          <w:p w14:paraId="301192E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417" w:type="dxa"/>
          </w:tcPr>
          <w:p w14:paraId="2D3C9FB3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5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9C7675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708" w:type="dxa"/>
          </w:tcPr>
          <w:p w14:paraId="41D3B81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418" w:type="dxa"/>
          </w:tcPr>
          <w:p w14:paraId="724920A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A7623D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709" w:type="dxa"/>
          </w:tcPr>
          <w:p w14:paraId="21490D0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394" w:type="dxa"/>
          </w:tcPr>
          <w:p w14:paraId="0A85820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40A7C" w:rsidRPr="00A20F7C" w14:paraId="02A5150C" w14:textId="77777777" w:rsidTr="00110698">
        <w:trPr>
          <w:trHeight w:val="225"/>
        </w:trPr>
        <w:tc>
          <w:tcPr>
            <w:tcW w:w="2268" w:type="dxa"/>
          </w:tcPr>
          <w:p w14:paraId="37B5E5A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5839190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709" w:type="dxa"/>
          </w:tcPr>
          <w:p w14:paraId="2182131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417" w:type="dxa"/>
          </w:tcPr>
          <w:p w14:paraId="16220769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7 (1.5, 1.9)</w:t>
            </w:r>
          </w:p>
        </w:tc>
        <w:tc>
          <w:tcPr>
            <w:tcW w:w="851" w:type="dxa"/>
          </w:tcPr>
          <w:p w14:paraId="3282FC4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708" w:type="dxa"/>
          </w:tcPr>
          <w:p w14:paraId="6614B49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4360D04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4243D2A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709" w:type="dxa"/>
          </w:tcPr>
          <w:p w14:paraId="2D4B65A0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394" w:type="dxa"/>
          </w:tcPr>
          <w:p w14:paraId="40867E39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40A7C" w:rsidRPr="00A20F7C" w14:paraId="49334776" w14:textId="77777777" w:rsidTr="00110698">
        <w:trPr>
          <w:trHeight w:val="225"/>
        </w:trPr>
        <w:tc>
          <w:tcPr>
            <w:tcW w:w="2268" w:type="dxa"/>
          </w:tcPr>
          <w:p w14:paraId="122513A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851" w:type="dxa"/>
          </w:tcPr>
          <w:p w14:paraId="336F9A2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09" w:type="dxa"/>
          </w:tcPr>
          <w:p w14:paraId="5B7A9D2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17" w:type="dxa"/>
          </w:tcPr>
          <w:p w14:paraId="09EB6465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67722E7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08" w:type="dxa"/>
          </w:tcPr>
          <w:p w14:paraId="4382B1D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18" w:type="dxa"/>
          </w:tcPr>
          <w:p w14:paraId="07ED483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4F942C6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09" w:type="dxa"/>
          </w:tcPr>
          <w:p w14:paraId="59836E02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94" w:type="dxa"/>
          </w:tcPr>
          <w:p w14:paraId="222038E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40A7C" w:rsidRPr="00A20F7C" w14:paraId="15F39448" w14:textId="77777777" w:rsidTr="00110698">
        <w:trPr>
          <w:trHeight w:val="225"/>
        </w:trPr>
        <w:tc>
          <w:tcPr>
            <w:tcW w:w="2268" w:type="dxa"/>
          </w:tcPr>
          <w:p w14:paraId="4F496264" w14:textId="77777777" w:rsidR="00A40A7C" w:rsidRPr="001304AB" w:rsidRDefault="00A40A7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04AB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851" w:type="dxa"/>
          </w:tcPr>
          <w:p w14:paraId="4D507F14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27F98F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9DADE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38245CC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08993B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EB633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B494B2E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D611A1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106F393D" w14:textId="77777777" w:rsidR="00A40A7C" w:rsidRPr="00A20F7C" w:rsidRDefault="00A40A7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bookmarkEnd w:id="1"/>
    <w:p w14:paraId="3C8C4DB2" w14:textId="77777777" w:rsidR="00A40A7C" w:rsidRPr="00A20F7C" w:rsidRDefault="00A40A7C" w:rsidP="00A40A7C">
      <w:pPr>
        <w:rPr>
          <w:rFonts w:ascii="Arial" w:hAnsi="Arial" w:cs="Arial"/>
          <w:sz w:val="18"/>
          <w:szCs w:val="18"/>
        </w:rPr>
      </w:pP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: SBP/DBP≥140/90mmHg and/or on BP lower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b</w:t>
      </w:r>
      <w:r w:rsidRPr="00A20F7C">
        <w:rPr>
          <w:rFonts w:ascii="Arial" w:hAnsi="Arial" w:cs="Arial"/>
          <w:sz w:val="18"/>
          <w:szCs w:val="18"/>
        </w:rPr>
        <w:t>Low</w:t>
      </w:r>
      <w:proofErr w:type="spellEnd"/>
      <w:r w:rsidRPr="00A20F7C">
        <w:rPr>
          <w:rFonts w:ascii="Arial" w:hAnsi="Arial" w:cs="Arial"/>
          <w:sz w:val="18"/>
          <w:szCs w:val="18"/>
        </w:rPr>
        <w:t>-HDL</w:t>
      </w:r>
      <w:r>
        <w:rPr>
          <w:rFonts w:ascii="Arial" w:hAnsi="Arial" w:cs="Arial"/>
          <w:sz w:val="18"/>
          <w:szCs w:val="18"/>
        </w:rPr>
        <w:t xml:space="preserve">: </w:t>
      </w:r>
      <w:r w:rsidRPr="00A20F7C">
        <w:rPr>
          <w:rFonts w:ascii="Arial" w:hAnsi="Arial" w:cs="Arial"/>
          <w:sz w:val="18"/>
          <w:szCs w:val="18"/>
        </w:rPr>
        <w:t xml:space="preserve">according to NCEP ATPIII criteria and/or on lipid-regulat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Elevated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 HbA1c: according to CDC criteria and/or on diabetes medication</w:t>
      </w:r>
    </w:p>
    <w:p w14:paraId="67181C78" w14:textId="77777777" w:rsidR="00726513" w:rsidRDefault="00AE7795"/>
    <w:sectPr w:rsidR="00726513" w:rsidSect="00A40A7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D4720" w14:textId="77777777" w:rsidR="00AE7795" w:rsidRDefault="00AE7795" w:rsidP="00A40A7C">
      <w:pPr>
        <w:spacing w:after="0" w:line="240" w:lineRule="auto"/>
      </w:pPr>
      <w:r>
        <w:separator/>
      </w:r>
    </w:p>
  </w:endnote>
  <w:endnote w:type="continuationSeparator" w:id="0">
    <w:p w14:paraId="1CC33C14" w14:textId="77777777" w:rsidR="00AE7795" w:rsidRDefault="00AE7795" w:rsidP="00A40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139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C9611" w14:textId="492E01DB" w:rsidR="00A40A7C" w:rsidRDefault="00A40A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258F" w14:textId="77777777" w:rsidR="00A40A7C" w:rsidRDefault="00A40A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015AE" w14:textId="77777777" w:rsidR="00AE7795" w:rsidRDefault="00AE7795" w:rsidP="00A40A7C">
      <w:pPr>
        <w:spacing w:after="0" w:line="240" w:lineRule="auto"/>
      </w:pPr>
      <w:r>
        <w:separator/>
      </w:r>
    </w:p>
  </w:footnote>
  <w:footnote w:type="continuationSeparator" w:id="0">
    <w:p w14:paraId="45BC9EE8" w14:textId="77777777" w:rsidR="00AE7795" w:rsidRDefault="00AE7795" w:rsidP="00A40A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7C"/>
    <w:rsid w:val="00164BEA"/>
    <w:rsid w:val="009D3F1C"/>
    <w:rsid w:val="00A40A7C"/>
    <w:rsid w:val="00AE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2C45"/>
  <w15:chartTrackingRefBased/>
  <w15:docId w15:val="{DE146EB1-99D4-4AD2-92D3-4F31A454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A7C"/>
  </w:style>
  <w:style w:type="paragraph" w:styleId="Footer">
    <w:name w:val="footer"/>
    <w:basedOn w:val="Normal"/>
    <w:link w:val="FooterChar"/>
    <w:uiPriority w:val="99"/>
    <w:unhideWhenUsed/>
    <w:rsid w:val="00A40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4:00Z</dcterms:created>
  <dcterms:modified xsi:type="dcterms:W3CDTF">2020-08-24T10:44:00Z</dcterms:modified>
</cp:coreProperties>
</file>